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33B0" w:rsidRPr="00BF1999" w:rsidRDefault="003D33B0" w:rsidP="00405DC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BF19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 Table. Means and standard errors for focal species density at fished and DFMPA sites.</w:t>
      </w:r>
    </w:p>
    <w:p w:rsidR="006C447F" w:rsidRDefault="00A72D1C"/>
    <w:tbl>
      <w:tblPr>
        <w:tblW w:w="12400" w:type="dxa"/>
        <w:jc w:val="center"/>
        <w:tblLook w:val="04A0" w:firstRow="1" w:lastRow="0" w:firstColumn="1" w:lastColumn="0" w:noHBand="0" w:noVBand="1"/>
      </w:tblPr>
      <w:tblGrid>
        <w:gridCol w:w="3640"/>
        <w:gridCol w:w="2680"/>
        <w:gridCol w:w="1700"/>
        <w:gridCol w:w="2680"/>
        <w:gridCol w:w="1700"/>
      </w:tblGrid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ish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FMP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 (organisms/m</w:t>
            </w: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 (organisms/m</w:t>
            </w: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</w:tr>
      <w:tr w:rsidR="003D33B0" w:rsidRPr="003D33B0" w:rsidTr="004A5F2C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ock-associated focal species</w:t>
            </w:r>
          </w:p>
        </w:tc>
        <w:tc>
          <w:tcPr>
            <w:tcW w:w="2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33B0" w:rsidRPr="003D33B0" w:rsidTr="004A5F2C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atory fishe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cod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E-04</w:t>
            </w:r>
          </w:p>
        </w:tc>
      </w:tr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lifornia </w:t>
            </w:r>
            <w:proofErr w:type="spellStart"/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ephead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7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E-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3E-03</w:t>
            </w:r>
          </w:p>
        </w:tc>
      </w:tr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fornia scorpionfis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1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1E-05</w:t>
            </w:r>
          </w:p>
        </w:tc>
      </w:tr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ean whitefis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E-0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E-04</w:t>
            </w:r>
          </w:p>
        </w:tc>
      </w:tr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caccio rockfis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E-0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E-03</w:t>
            </w:r>
          </w:p>
        </w:tc>
      </w:tr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per rockfis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E-03</w:t>
            </w:r>
          </w:p>
        </w:tc>
      </w:tr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ve/yellowtail rockfis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E-0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E-03</w:t>
            </w:r>
          </w:p>
        </w:tc>
      </w:tr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milion/canary rockfis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4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E-03</w:t>
            </w:r>
          </w:p>
        </w:tc>
      </w:tr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warf rockfishes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warf-red rockfis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E-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E-0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E-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E-03</w:t>
            </w:r>
          </w:p>
        </w:tc>
      </w:tr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banded</w:t>
            </w:r>
            <w:proofErr w:type="spellEnd"/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ockfis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E-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E-0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E-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E-02</w:t>
            </w:r>
          </w:p>
        </w:tc>
      </w:tr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uarespot</w:t>
            </w:r>
            <w:proofErr w:type="spellEnd"/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ockfis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E-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E-0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E-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E-01</w:t>
            </w:r>
          </w:p>
        </w:tc>
      </w:tr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e invertebrates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fornia spiny lobst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E-04</w:t>
            </w:r>
          </w:p>
        </w:tc>
      </w:tr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33B0" w:rsidRPr="003D33B0" w:rsidTr="004A5F2C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nd-associated focal species</w:t>
            </w:r>
          </w:p>
        </w:tc>
        <w:tc>
          <w:tcPr>
            <w:tcW w:w="2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33B0" w:rsidRPr="003D33B0" w:rsidTr="004A5F2C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atory fishe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dab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E-04</w:t>
            </w:r>
          </w:p>
        </w:tc>
      </w:tr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fperc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E-0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6E-04</w:t>
            </w:r>
          </w:p>
        </w:tc>
      </w:tr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e invertebrates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33B0" w:rsidRPr="003D33B0" w:rsidTr="004A5F2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fornia sea cucumb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3B0" w:rsidRPr="003D33B0" w:rsidRDefault="003D33B0" w:rsidP="003D3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3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E-04</w:t>
            </w:r>
          </w:p>
        </w:tc>
      </w:tr>
    </w:tbl>
    <w:p w:rsidR="003D33B0" w:rsidRDefault="003D33B0"/>
    <w:sectPr w:rsidR="003D33B0" w:rsidSect="003D33B0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2D1C" w:rsidRDefault="00A72D1C" w:rsidP="00BF1999">
      <w:pPr>
        <w:spacing w:after="0" w:line="240" w:lineRule="auto"/>
      </w:pPr>
      <w:r>
        <w:separator/>
      </w:r>
    </w:p>
  </w:endnote>
  <w:endnote w:type="continuationSeparator" w:id="0">
    <w:p w:rsidR="00A72D1C" w:rsidRDefault="00A72D1C" w:rsidP="00BF1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2D1C" w:rsidRDefault="00A72D1C" w:rsidP="00BF1999">
      <w:pPr>
        <w:spacing w:after="0" w:line="240" w:lineRule="auto"/>
      </w:pPr>
      <w:r>
        <w:separator/>
      </w:r>
    </w:p>
  </w:footnote>
  <w:footnote w:type="continuationSeparator" w:id="0">
    <w:p w:rsidR="00A72D1C" w:rsidRDefault="00A72D1C" w:rsidP="00BF19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1999" w:rsidRPr="00BF1999" w:rsidRDefault="00BF1999" w:rsidP="00D53256">
    <w:pPr>
      <w:pStyle w:val="Header"/>
      <w:rPr>
        <w:rFonts w:ascii="Times New Roman" w:hAnsi="Times New Roman" w:cs="Times New Roman"/>
        <w:sz w:val="24"/>
        <w:szCs w:val="24"/>
      </w:rPr>
    </w:pPr>
    <w:r w:rsidRPr="00BF1999">
      <w:rPr>
        <w:rFonts w:ascii="Times New Roman" w:hAnsi="Times New Roman" w:cs="Times New Roman"/>
        <w:sz w:val="24"/>
        <w:szCs w:val="24"/>
      </w:rPr>
      <w:t>Conservation benefits of de facto MPA – Revised supporting information</w:t>
    </w:r>
    <w:r w:rsidR="00D53256">
      <w:rPr>
        <w:rFonts w:ascii="Times New Roman" w:hAnsi="Times New Roman" w:cs="Times New Roman"/>
        <w:sz w:val="24"/>
        <w:szCs w:val="24"/>
      </w:rPr>
      <w:t xml:space="preserve"> (S3 Table)</w:t>
    </w:r>
  </w:p>
  <w:p w:rsidR="00BF1999" w:rsidRDefault="00BF1999">
    <w:pPr>
      <w:pStyle w:val="Header"/>
    </w:pPr>
  </w:p>
  <w:p w:rsidR="00BF1999" w:rsidRDefault="00BF19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3B0"/>
    <w:rsid w:val="00076209"/>
    <w:rsid w:val="003A7C98"/>
    <w:rsid w:val="003D33B0"/>
    <w:rsid w:val="00405DC3"/>
    <w:rsid w:val="00995129"/>
    <w:rsid w:val="009C137D"/>
    <w:rsid w:val="00A72D1C"/>
    <w:rsid w:val="00BF1999"/>
    <w:rsid w:val="00CA45ED"/>
    <w:rsid w:val="00D53256"/>
    <w:rsid w:val="00E40F31"/>
    <w:rsid w:val="00F71AB3"/>
    <w:rsid w:val="00F83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2DD489-46C7-44DD-8B40-0124E79BC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19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999"/>
  </w:style>
  <w:style w:type="paragraph" w:styleId="Footer">
    <w:name w:val="footer"/>
    <w:basedOn w:val="Normal"/>
    <w:link w:val="FooterChar"/>
    <w:uiPriority w:val="99"/>
    <w:unhideWhenUsed/>
    <w:rsid w:val="00BF19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06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gro, Michael@CNRA</dc:creator>
  <cp:keywords/>
  <dc:description/>
  <cp:lastModifiedBy>Esgro, Michael@CNRA</cp:lastModifiedBy>
  <cp:revision>3</cp:revision>
  <dcterms:created xsi:type="dcterms:W3CDTF">2020-01-04T18:33:00Z</dcterms:created>
  <dcterms:modified xsi:type="dcterms:W3CDTF">2020-01-04T18:36:00Z</dcterms:modified>
</cp:coreProperties>
</file>